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1779" w:rsidRDefault="00671779" w:rsidP="00671779">
      <w:pPr>
        <w:spacing w:before="120" w:after="0" w:line="240" w:lineRule="auto"/>
        <w:rPr>
          <w:rFonts w:ascii="Times New Roman" w:eastAsia="Times New Roman" w:hAnsi="Times New Roman" w:cs="Times New Roman"/>
          <w:b/>
          <w:bCs/>
          <w:color w:val="0D0D0D" w:themeColor="text1" w:themeTint="F2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D0D0D" w:themeColor="text1" w:themeTint="F2"/>
          <w:sz w:val="20"/>
          <w:szCs w:val="20"/>
        </w:rPr>
        <w:t>SUPPLEMENTAL TABLES</w:t>
      </w:r>
    </w:p>
    <w:p w:rsidR="00671779" w:rsidRDefault="00671779" w:rsidP="00671779">
      <w:pPr>
        <w:spacing w:before="120" w:after="0" w:line="240" w:lineRule="auto"/>
        <w:rPr>
          <w:rFonts w:ascii="Times New Roman" w:eastAsia="Times New Roman" w:hAnsi="Times New Roman" w:cs="Times New Roman"/>
          <w:b/>
          <w:bCs/>
          <w:color w:val="0D0D0D" w:themeColor="text1" w:themeTint="F2"/>
          <w:sz w:val="20"/>
          <w:szCs w:val="20"/>
        </w:rPr>
      </w:pPr>
    </w:p>
    <w:p w:rsidR="00671779" w:rsidRPr="00B11334" w:rsidRDefault="00671779" w:rsidP="00671779">
      <w:pPr>
        <w:spacing w:before="120" w:after="0" w:line="240" w:lineRule="auto"/>
        <w:rPr>
          <w:rFonts w:ascii="Times New Roman" w:eastAsia="Times New Roman" w:hAnsi="Times New Roman" w:cs="Times New Roman"/>
          <w:b/>
          <w:bCs/>
          <w:color w:val="0D0D0D" w:themeColor="text1" w:themeTint="F2"/>
          <w:sz w:val="20"/>
          <w:szCs w:val="20"/>
        </w:rPr>
      </w:pPr>
      <w:r w:rsidRPr="00B11334">
        <w:rPr>
          <w:rFonts w:ascii="Times New Roman" w:eastAsia="Times New Roman" w:hAnsi="Times New Roman" w:cs="Times New Roman"/>
          <w:b/>
          <w:bCs/>
          <w:color w:val="0D0D0D" w:themeColor="text1" w:themeTint="F2"/>
          <w:sz w:val="20"/>
          <w:szCs w:val="20"/>
        </w:rPr>
        <w:t>Supplemental Table 1: Protein expression of MLH1, MSH2, MSH6, and PMS2 results</w:t>
      </w:r>
    </w:p>
    <w:p w:rsidR="00671779" w:rsidRPr="00B11334" w:rsidRDefault="00671779" w:rsidP="00671779">
      <w:pPr>
        <w:spacing w:before="120" w:after="0" w:line="240" w:lineRule="auto"/>
        <w:rPr>
          <w:rFonts w:ascii="Times New Roman" w:eastAsia="Times New Roman" w:hAnsi="Times New Roman" w:cs="Times New Roman"/>
          <w:b/>
          <w:bCs/>
          <w:color w:val="0D0D0D" w:themeColor="text1" w:themeTint="F2"/>
          <w:sz w:val="20"/>
          <w:szCs w:val="20"/>
        </w:rPr>
      </w:pPr>
    </w:p>
    <w:tbl>
      <w:tblPr>
        <w:tblW w:w="4670" w:type="dxa"/>
        <w:tblLayout w:type="fixed"/>
        <w:tblLook w:val="04A0" w:firstRow="1" w:lastRow="0" w:firstColumn="1" w:lastColumn="0" w:noHBand="0" w:noVBand="1"/>
      </w:tblPr>
      <w:tblGrid>
        <w:gridCol w:w="1571"/>
        <w:gridCol w:w="1540"/>
        <w:gridCol w:w="1559"/>
      </w:tblGrid>
      <w:tr w:rsidR="00671779" w:rsidRPr="00B11334" w:rsidTr="00F95BDB">
        <w:trPr>
          <w:trHeight w:val="112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671779" w:rsidRPr="00B11334" w:rsidRDefault="00671779" w:rsidP="00F95BD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rotei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671779" w:rsidRPr="00B11334" w:rsidRDefault="00671779" w:rsidP="00F95BD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resence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671779" w:rsidRPr="00B11334" w:rsidRDefault="00671779" w:rsidP="00F95BD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Absence</w:t>
            </w:r>
          </w:p>
        </w:tc>
      </w:tr>
      <w:tr w:rsidR="00671779" w:rsidRPr="00B11334" w:rsidTr="00F95BDB">
        <w:trPr>
          <w:trHeight w:val="76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671779" w:rsidRPr="00B11334" w:rsidRDefault="00671779" w:rsidP="00F95BD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MLH1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671779" w:rsidRPr="00B11334" w:rsidRDefault="00671779" w:rsidP="00F95BD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671779" w:rsidRPr="00B11334" w:rsidRDefault="00671779" w:rsidP="00F95BD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</w:t>
            </w:r>
          </w:p>
        </w:tc>
      </w:tr>
      <w:tr w:rsidR="00671779" w:rsidRPr="00B11334" w:rsidTr="00F95BDB">
        <w:trPr>
          <w:trHeight w:val="112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671779" w:rsidRPr="00B11334" w:rsidRDefault="00671779" w:rsidP="00F95BD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MSH2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671779" w:rsidRPr="00B11334" w:rsidRDefault="00671779" w:rsidP="00F95BD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671779" w:rsidRPr="00B11334" w:rsidRDefault="00671779" w:rsidP="00F95BD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</w:t>
            </w:r>
          </w:p>
        </w:tc>
      </w:tr>
      <w:tr w:rsidR="00671779" w:rsidRPr="00B11334" w:rsidTr="00F95BDB">
        <w:trPr>
          <w:trHeight w:val="54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671779" w:rsidRPr="00B11334" w:rsidRDefault="00671779" w:rsidP="00F95BD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MSH6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671779" w:rsidRPr="00B11334" w:rsidRDefault="00671779" w:rsidP="00F95BD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671779" w:rsidRPr="00B11334" w:rsidRDefault="00671779" w:rsidP="00F95BD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</w:p>
        </w:tc>
      </w:tr>
      <w:tr w:rsidR="00671779" w:rsidRPr="00B11334" w:rsidTr="00F95BDB">
        <w:trPr>
          <w:trHeight w:val="118"/>
        </w:trPr>
        <w:tc>
          <w:tcPr>
            <w:tcW w:w="157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671779" w:rsidRPr="00B11334" w:rsidRDefault="00671779" w:rsidP="00F95BD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MS2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671779" w:rsidRPr="00B11334" w:rsidRDefault="00671779" w:rsidP="00F95BD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671779" w:rsidRPr="00B11334" w:rsidRDefault="00671779" w:rsidP="00F95BD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</w:t>
            </w:r>
          </w:p>
        </w:tc>
      </w:tr>
      <w:tr w:rsidR="00671779" w:rsidRPr="00B11334" w:rsidTr="00F95BDB">
        <w:trPr>
          <w:trHeight w:val="69"/>
        </w:trPr>
        <w:tc>
          <w:tcPr>
            <w:tcW w:w="157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671779" w:rsidRPr="00B11334" w:rsidRDefault="00671779" w:rsidP="00F95BDB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671779" w:rsidRPr="00B11334" w:rsidRDefault="00671779" w:rsidP="00F95BDB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671779" w:rsidRPr="00B11334" w:rsidRDefault="00671779" w:rsidP="00F95BDB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</w:tbl>
    <w:p w:rsidR="00671779" w:rsidRDefault="00671779" w:rsidP="00671779">
      <w:pPr>
        <w:spacing w:before="120"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</w:rPr>
      </w:pPr>
    </w:p>
    <w:p w:rsidR="00671779" w:rsidRDefault="00671779" w:rsidP="00671779">
      <w:pPr>
        <w:spacing w:before="120"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</w:rPr>
      </w:pPr>
      <w:r w:rsidRPr="00B11334">
        <w:rPr>
          <w:rFonts w:ascii="Times New Roman" w:eastAsia="Times New Roman" w:hAnsi="Times New Roman" w:cs="Times New Roman"/>
          <w:b/>
          <w:bCs/>
          <w:color w:val="0D0D0D" w:themeColor="text1" w:themeTint="F2"/>
          <w:sz w:val="20"/>
          <w:szCs w:val="20"/>
        </w:rPr>
        <w:t xml:space="preserve">Supplemental Table 2: </w:t>
      </w:r>
      <w:r w:rsidRPr="00B11334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</w:rPr>
        <w:t xml:space="preserve">Results from the seven subjects analyzed for MMR protein expression </w:t>
      </w:r>
      <w:proofErr w:type="gramStart"/>
      <w:r w:rsidRPr="00B11334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</w:rPr>
        <w:t>are shown</w:t>
      </w:r>
      <w:proofErr w:type="gramEnd"/>
      <w:r w:rsidRPr="00B11334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</w:rPr>
        <w:t>.</w:t>
      </w:r>
    </w:p>
    <w:p w:rsidR="00671779" w:rsidRPr="00B11334" w:rsidRDefault="00671779" w:rsidP="00671779">
      <w:pPr>
        <w:spacing w:before="120" w:after="0" w:line="240" w:lineRule="auto"/>
        <w:rPr>
          <w:rFonts w:ascii="Times New Roman" w:eastAsia="Times New Roman" w:hAnsi="Times New Roman" w:cs="Times New Roman"/>
          <w:b/>
          <w:bCs/>
          <w:color w:val="0D0D0D" w:themeColor="text1" w:themeTint="F2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975"/>
        <w:gridCol w:w="1335"/>
        <w:gridCol w:w="1170"/>
        <w:gridCol w:w="1170"/>
        <w:gridCol w:w="1170"/>
        <w:gridCol w:w="1170"/>
        <w:gridCol w:w="1170"/>
        <w:gridCol w:w="1170"/>
      </w:tblGrid>
      <w:tr w:rsidR="00671779" w:rsidRPr="00B11334" w:rsidTr="00F95BDB">
        <w:trPr>
          <w:trHeight w:val="300"/>
        </w:trPr>
        <w:tc>
          <w:tcPr>
            <w:tcW w:w="975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Case</w:t>
            </w:r>
          </w:p>
        </w:tc>
        <w:tc>
          <w:tcPr>
            <w:tcW w:w="1335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MLH1 nuclear expression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MSH2 nuclear expression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MSH6 nuclear expression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MS2 nuclear expression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Family history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BMI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Age at diagnosis</w:t>
            </w:r>
          </w:p>
        </w:tc>
      </w:tr>
      <w:tr w:rsidR="00671779" w:rsidRPr="00B11334" w:rsidTr="00F95BDB">
        <w:trPr>
          <w:trHeight w:val="300"/>
        </w:trPr>
        <w:tc>
          <w:tcPr>
            <w:tcW w:w="975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335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Absence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resent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resent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Absence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o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6.9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9</w:t>
            </w:r>
          </w:p>
        </w:tc>
      </w:tr>
      <w:tr w:rsidR="00671779" w:rsidRPr="00B11334" w:rsidTr="00F95BDB">
        <w:trPr>
          <w:trHeight w:val="300"/>
        </w:trPr>
        <w:tc>
          <w:tcPr>
            <w:tcW w:w="975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</w:t>
            </w:r>
          </w:p>
        </w:tc>
        <w:tc>
          <w:tcPr>
            <w:tcW w:w="1335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resent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resent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resent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resent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o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9</w:t>
            </w:r>
          </w:p>
        </w:tc>
      </w:tr>
      <w:tr w:rsidR="00671779" w:rsidRPr="00B11334" w:rsidTr="00F95BDB">
        <w:trPr>
          <w:trHeight w:val="300"/>
        </w:trPr>
        <w:tc>
          <w:tcPr>
            <w:tcW w:w="975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</w:t>
            </w:r>
          </w:p>
        </w:tc>
        <w:tc>
          <w:tcPr>
            <w:tcW w:w="1335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resent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resent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resent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resent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o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7.6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2</w:t>
            </w:r>
          </w:p>
        </w:tc>
      </w:tr>
      <w:tr w:rsidR="00671779" w:rsidRPr="00B11334" w:rsidTr="00F95BDB">
        <w:trPr>
          <w:trHeight w:val="300"/>
        </w:trPr>
        <w:tc>
          <w:tcPr>
            <w:tcW w:w="975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</w:t>
            </w:r>
          </w:p>
        </w:tc>
        <w:tc>
          <w:tcPr>
            <w:tcW w:w="1335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resent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resent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resent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resent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o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1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5</w:t>
            </w:r>
          </w:p>
        </w:tc>
      </w:tr>
      <w:tr w:rsidR="00671779" w:rsidRPr="00B11334" w:rsidTr="00F95BDB">
        <w:trPr>
          <w:trHeight w:val="300"/>
        </w:trPr>
        <w:tc>
          <w:tcPr>
            <w:tcW w:w="975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5</w:t>
            </w:r>
          </w:p>
        </w:tc>
        <w:tc>
          <w:tcPr>
            <w:tcW w:w="1335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Absence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resent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resent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Absence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o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75</w:t>
            </w:r>
          </w:p>
        </w:tc>
      </w:tr>
      <w:tr w:rsidR="00671779" w:rsidRPr="00B11334" w:rsidTr="00F95BDB">
        <w:trPr>
          <w:trHeight w:val="300"/>
        </w:trPr>
        <w:tc>
          <w:tcPr>
            <w:tcW w:w="975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</w:t>
            </w:r>
          </w:p>
        </w:tc>
        <w:tc>
          <w:tcPr>
            <w:tcW w:w="1335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Absence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Absence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resent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resent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yes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9.9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9</w:t>
            </w:r>
          </w:p>
        </w:tc>
      </w:tr>
      <w:tr w:rsidR="00671779" w:rsidRPr="00B11334" w:rsidTr="00F95BDB">
        <w:trPr>
          <w:trHeight w:val="300"/>
        </w:trPr>
        <w:tc>
          <w:tcPr>
            <w:tcW w:w="975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7</w:t>
            </w:r>
          </w:p>
        </w:tc>
        <w:tc>
          <w:tcPr>
            <w:tcW w:w="1335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resent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Absence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resent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resent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o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9</w:t>
            </w:r>
          </w:p>
        </w:tc>
      </w:tr>
      <w:tr w:rsidR="00671779" w:rsidRPr="00B11334" w:rsidTr="00F95BDB">
        <w:trPr>
          <w:trHeight w:val="300"/>
        </w:trPr>
        <w:tc>
          <w:tcPr>
            <w:tcW w:w="975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Absent protein</w:t>
            </w:r>
          </w:p>
        </w:tc>
        <w:tc>
          <w:tcPr>
            <w:tcW w:w="1335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1133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671779" w:rsidRPr="00B11334" w:rsidRDefault="00671779" w:rsidP="00F95BDB">
            <w:pPr>
              <w:spacing w:before="120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</w:tbl>
    <w:p w:rsidR="00671779" w:rsidRPr="00B11334" w:rsidRDefault="00671779" w:rsidP="00671779">
      <w:pPr>
        <w:tabs>
          <w:tab w:val="left" w:pos="459"/>
        </w:tabs>
        <w:spacing w:before="120" w:after="0" w:line="240" w:lineRule="auto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</w:rPr>
      </w:pPr>
      <w:r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</w:rPr>
        <w:tab/>
      </w:r>
    </w:p>
    <w:p w:rsidR="00EF22D5" w:rsidRDefault="00671779" w:rsidP="00671779">
      <w:r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</w:rPr>
        <w:tab/>
      </w:r>
      <w:bookmarkStart w:id="0" w:name="_GoBack"/>
      <w:bookmarkEnd w:id="0"/>
    </w:p>
    <w:sectPr w:rsidR="00EF22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779"/>
    <w:rsid w:val="001946BE"/>
    <w:rsid w:val="001F71D1"/>
    <w:rsid w:val="002D54E9"/>
    <w:rsid w:val="00307D45"/>
    <w:rsid w:val="00371656"/>
    <w:rsid w:val="00475223"/>
    <w:rsid w:val="004A7BC0"/>
    <w:rsid w:val="00671779"/>
    <w:rsid w:val="00684C8D"/>
    <w:rsid w:val="006C524B"/>
    <w:rsid w:val="007A77F2"/>
    <w:rsid w:val="009056C4"/>
    <w:rsid w:val="009100E1"/>
    <w:rsid w:val="00B96FFD"/>
    <w:rsid w:val="00BA7603"/>
    <w:rsid w:val="00C456C9"/>
    <w:rsid w:val="00C93FDA"/>
    <w:rsid w:val="00D54C28"/>
    <w:rsid w:val="00EC1298"/>
    <w:rsid w:val="00EF22D5"/>
    <w:rsid w:val="00F00E4B"/>
    <w:rsid w:val="00FA1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87D956-6C57-4636-A17E-3541389D0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17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177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ene Dayapdapan</dc:creator>
  <cp:keywords/>
  <dc:description/>
  <cp:lastModifiedBy>Myrene Dayapdapan</cp:lastModifiedBy>
  <cp:revision>1</cp:revision>
  <dcterms:created xsi:type="dcterms:W3CDTF">2024-12-18T02:42:00Z</dcterms:created>
  <dcterms:modified xsi:type="dcterms:W3CDTF">2024-12-18T02:42:00Z</dcterms:modified>
</cp:coreProperties>
</file>